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B65D0" w14:textId="6EACD520" w:rsidR="006D3D4B" w:rsidRDefault="00BE1814" w:rsidP="00585E4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3D4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Start w:id="0" w:name="_Toc145926886"/>
      <w:r w:rsidR="00DC5096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7A024913" w14:textId="77777777" w:rsidR="00585E4B" w:rsidRDefault="00585E4B" w:rsidP="00585E4B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955EF2" w14:textId="2ACE5ACE" w:rsidR="00DC1F27" w:rsidRPr="00F00F51" w:rsidRDefault="00DC1F27" w:rsidP="00194ABC">
      <w:pPr>
        <w:pStyle w:val="Heading1"/>
        <w:rPr>
          <w:b w:val="0"/>
        </w:rPr>
      </w:pPr>
      <w:r w:rsidRPr="00F00F51">
        <w:t>Supplementary Table 1. Patient characteristics</w:t>
      </w:r>
      <w:bookmarkEnd w:id="0"/>
    </w:p>
    <w:tbl>
      <w:tblPr>
        <w:tblW w:w="8500" w:type="dxa"/>
        <w:tblLook w:val="04A0" w:firstRow="1" w:lastRow="0" w:firstColumn="1" w:lastColumn="0" w:noHBand="0" w:noVBand="1"/>
      </w:tblPr>
      <w:tblGrid>
        <w:gridCol w:w="4700"/>
        <w:gridCol w:w="3800"/>
      </w:tblGrid>
      <w:tr w:rsidR="00C60EB9" w:rsidRPr="006D3D4B" w14:paraId="373C4B59" w14:textId="77777777" w:rsidTr="00903282">
        <w:trPr>
          <w:trHeight w:val="227"/>
        </w:trPr>
        <w:tc>
          <w:tcPr>
            <w:tcW w:w="4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BE22B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OLE_LINK18"/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043F8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tients (%)</w:t>
            </w:r>
          </w:p>
        </w:tc>
      </w:tr>
      <w:tr w:rsidR="00C60EB9" w:rsidRPr="006D3D4B" w14:paraId="0A619019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6F66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patient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5C45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55</w:t>
            </w:r>
          </w:p>
        </w:tc>
      </w:tr>
      <w:tr w:rsidR="00C60EB9" w:rsidRPr="006D3D4B" w14:paraId="7D5F4BB9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B811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of diagnosis</w:t>
            </w:r>
          </w:p>
        </w:tc>
      </w:tr>
      <w:tr w:rsidR="00C60EB9" w:rsidRPr="006D3D4B" w14:paraId="5A58C6A7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F975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6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E415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67.3%)</w:t>
            </w:r>
          </w:p>
        </w:tc>
      </w:tr>
      <w:tr w:rsidR="00C60EB9" w:rsidRPr="006D3D4B" w14:paraId="370D8A46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EA62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6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172CA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 (32.7%)</w:t>
            </w:r>
          </w:p>
        </w:tc>
      </w:tr>
      <w:tr w:rsidR="00C60EB9" w:rsidRPr="006D3D4B" w14:paraId="70CCD48D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E5F92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an (range, years)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2A1A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 (26-75)</w:t>
            </w:r>
          </w:p>
        </w:tc>
      </w:tr>
      <w:tr w:rsidR="00C60EB9" w:rsidRPr="006D3D4B" w14:paraId="78FF8389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0C65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</w:tr>
      <w:tr w:rsidR="00C60EB9" w:rsidRPr="006D3D4B" w14:paraId="5BD1547B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20EB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C4D7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54.5%)</w:t>
            </w:r>
          </w:p>
        </w:tc>
      </w:tr>
      <w:tr w:rsidR="00C60EB9" w:rsidRPr="006D3D4B" w14:paraId="1E3370AA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CD80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60AB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45.5%)</w:t>
            </w:r>
          </w:p>
        </w:tc>
      </w:tr>
      <w:tr w:rsidR="00C60EB9" w:rsidRPr="006D3D4B" w14:paraId="677221E4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FCDB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 history</w:t>
            </w:r>
          </w:p>
        </w:tc>
      </w:tr>
      <w:tr w:rsidR="00C60EB9" w:rsidRPr="006D3D4B" w14:paraId="55341666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1AD8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A358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83.6%)</w:t>
            </w:r>
          </w:p>
        </w:tc>
      </w:tr>
      <w:tr w:rsidR="00C60EB9" w:rsidRPr="006D3D4B" w14:paraId="26B7E4E1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2012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72449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6.4%)</w:t>
            </w:r>
          </w:p>
        </w:tc>
      </w:tr>
      <w:tr w:rsidR="00C60EB9" w:rsidRPr="006D3D4B" w14:paraId="27EE0B99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55D7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rinking history</w:t>
            </w:r>
          </w:p>
        </w:tc>
      </w:tr>
      <w:tr w:rsidR="00C60EB9" w:rsidRPr="006D3D4B" w14:paraId="56291D30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B509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out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0CEA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 (87.3%)</w:t>
            </w:r>
          </w:p>
        </w:tc>
      </w:tr>
      <w:tr w:rsidR="00C60EB9" w:rsidRPr="006D3D4B" w14:paraId="2B71F51B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8C6A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th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670C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2.7%)</w:t>
            </w:r>
          </w:p>
        </w:tc>
      </w:tr>
      <w:tr w:rsidR="00C60EB9" w:rsidRPr="006D3D4B" w14:paraId="77711036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CAB3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mor site</w:t>
            </w:r>
          </w:p>
        </w:tc>
      </w:tr>
      <w:tr w:rsidR="00C60EB9" w:rsidRPr="006D3D4B" w14:paraId="63579996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E9FE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rum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9136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40.0%)</w:t>
            </w:r>
          </w:p>
        </w:tc>
      </w:tr>
      <w:tr w:rsidR="00C60EB9" w:rsidRPr="006D3D4B" w14:paraId="7ABD5EB4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E895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a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74D9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1.8%)</w:t>
            </w:r>
          </w:p>
        </w:tc>
      </w:tr>
      <w:tr w:rsidR="00C60EB9" w:rsidRPr="006D3D4B" w14:paraId="5EAA875F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103B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pu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968E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54.5%)</w:t>
            </w:r>
          </w:p>
        </w:tc>
      </w:tr>
      <w:tr w:rsidR="00C60EB9" w:rsidRPr="006D3D4B" w14:paraId="5C35EFA4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33C8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ndu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6B8D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6%)</w:t>
            </w:r>
          </w:p>
        </w:tc>
      </w:tr>
      <w:tr w:rsidR="00C60EB9" w:rsidRPr="006D3D4B" w14:paraId="0F4493D2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4451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stological grade</w:t>
            </w:r>
          </w:p>
        </w:tc>
      </w:tr>
      <w:tr w:rsidR="00C60EB9" w:rsidRPr="006D3D4B" w14:paraId="07E6B23F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A233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orly differentiate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603C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80.0%)</w:t>
            </w:r>
          </w:p>
        </w:tc>
      </w:tr>
      <w:tr w:rsidR="00C60EB9" w:rsidRPr="006D3D4B" w14:paraId="4F089B2F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C333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um-low differentiate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4ABB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14.5%)</w:t>
            </w:r>
          </w:p>
        </w:tc>
      </w:tr>
      <w:tr w:rsidR="00C60EB9" w:rsidRPr="006D3D4B" w14:paraId="14685C0C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3D35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rately differentiate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6D9A4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5%)</w:t>
            </w:r>
          </w:p>
        </w:tc>
      </w:tr>
      <w:tr w:rsidR="00C60EB9" w:rsidRPr="006D3D4B" w14:paraId="4BA3085D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E864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uren's classification</w:t>
            </w:r>
          </w:p>
        </w:tc>
      </w:tr>
      <w:tr w:rsidR="00C60EB9" w:rsidRPr="006D3D4B" w14:paraId="6512B7BB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AEEE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use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B475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56.4%)</w:t>
            </w:r>
          </w:p>
        </w:tc>
      </w:tr>
      <w:tr w:rsidR="00C60EB9" w:rsidRPr="006D3D4B" w14:paraId="11E6C3C8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68DD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stina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974A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25.4%)</w:t>
            </w:r>
          </w:p>
        </w:tc>
      </w:tr>
      <w:tr w:rsidR="00C60EB9" w:rsidRPr="006D3D4B" w14:paraId="36B988B9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9796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13DB8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8.2%)</w:t>
            </w:r>
          </w:p>
        </w:tc>
      </w:tr>
      <w:tr w:rsidR="00C60EB9" w:rsidRPr="006D3D4B" w14:paraId="6408B731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E2A0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199 (U/mL)</w:t>
            </w:r>
          </w:p>
        </w:tc>
      </w:tr>
      <w:tr w:rsidR="00C60EB9" w:rsidRPr="006D3D4B" w14:paraId="0FEED535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ACF1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3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60BB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70.9%)</w:t>
            </w:r>
          </w:p>
        </w:tc>
      </w:tr>
      <w:tr w:rsidR="00C60EB9" w:rsidRPr="006D3D4B" w14:paraId="2163AE5A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FBB0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3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79EF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29.1%)</w:t>
            </w:r>
          </w:p>
        </w:tc>
      </w:tr>
      <w:tr w:rsidR="00C60EB9" w:rsidRPr="006D3D4B" w14:paraId="79AC7DEB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7516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EA (ng/mL)</w:t>
            </w:r>
          </w:p>
        </w:tc>
      </w:tr>
      <w:tr w:rsidR="00C60EB9" w:rsidRPr="006D3D4B" w14:paraId="0DAED70E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91A9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F2CF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 (81.8%)</w:t>
            </w:r>
          </w:p>
        </w:tc>
      </w:tr>
      <w:tr w:rsidR="00C60EB9" w:rsidRPr="006D3D4B" w14:paraId="3BA38EB7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DE20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2147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8.2%)</w:t>
            </w:r>
          </w:p>
        </w:tc>
      </w:tr>
      <w:tr w:rsidR="00C60EB9" w:rsidRPr="006D3D4B" w14:paraId="754E4AC4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C7DE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125 (U/mL)</w:t>
            </w:r>
          </w:p>
        </w:tc>
      </w:tr>
      <w:tr w:rsidR="00C60EB9" w:rsidRPr="006D3D4B" w14:paraId="68ED7FE8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7271B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3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11D8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36.4%)</w:t>
            </w:r>
          </w:p>
        </w:tc>
      </w:tr>
      <w:tr w:rsidR="00C60EB9" w:rsidRPr="006D3D4B" w14:paraId="20E62621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CB75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3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4217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 (63.6%)</w:t>
            </w:r>
          </w:p>
        </w:tc>
      </w:tr>
      <w:tr w:rsidR="00C60EB9" w:rsidRPr="006D3D4B" w14:paraId="28098AEE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7530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ERBB2 </w:t>
            </w: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plification (FISH/IHC)</w:t>
            </w:r>
          </w:p>
        </w:tc>
      </w:tr>
      <w:tr w:rsidR="00C60EB9" w:rsidRPr="006D3D4B" w14:paraId="4B1BCD56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93CC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A997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95.1%)</w:t>
            </w:r>
          </w:p>
        </w:tc>
      </w:tr>
      <w:tr w:rsidR="00C60EB9" w:rsidRPr="006D3D4B" w14:paraId="2428E867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4106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8426B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4.9%)</w:t>
            </w:r>
          </w:p>
        </w:tc>
      </w:tr>
      <w:tr w:rsidR="00C60EB9" w:rsidRPr="006D3D4B" w14:paraId="6BEA9AC9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6F9D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EBCB7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C60EB9" w:rsidRPr="006D3D4B" w14:paraId="314AB6FA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F6D9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MR status (IHC)</w:t>
            </w:r>
          </w:p>
        </w:tc>
      </w:tr>
      <w:tr w:rsidR="00C60EB9" w:rsidRPr="006D3D4B" w14:paraId="47257B8D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A6DFD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MM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3C3C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92.9%)</w:t>
            </w:r>
          </w:p>
        </w:tc>
      </w:tr>
      <w:tr w:rsidR="00C60EB9" w:rsidRPr="006D3D4B" w14:paraId="409E294E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9B14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MR</w:t>
            </w:r>
            <w:proofErr w:type="spellEnd"/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1359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7.1%)</w:t>
            </w:r>
          </w:p>
        </w:tc>
      </w:tr>
      <w:tr w:rsidR="00C60EB9" w:rsidRPr="006D3D4B" w14:paraId="62C5E087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3655D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53F6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C60EB9" w:rsidRPr="006D3D4B" w14:paraId="254EF81A" w14:textId="77777777" w:rsidTr="00903282">
        <w:trPr>
          <w:trHeight w:val="227"/>
        </w:trPr>
        <w:tc>
          <w:tcPr>
            <w:tcW w:w="8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84EA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D-L1 (22C3, CPS)</w:t>
            </w:r>
          </w:p>
        </w:tc>
      </w:tr>
      <w:tr w:rsidR="00C60EB9" w:rsidRPr="006D3D4B" w14:paraId="5F21B22B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0B0EB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1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01F69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42.0%)</w:t>
            </w:r>
          </w:p>
        </w:tc>
      </w:tr>
      <w:tr w:rsidR="00C60EB9" w:rsidRPr="006D3D4B" w14:paraId="1EA50F7E" w14:textId="77777777" w:rsidTr="00903282">
        <w:trPr>
          <w:trHeight w:val="227"/>
        </w:trPr>
        <w:tc>
          <w:tcPr>
            <w:tcW w:w="4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BD1036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1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23B35F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 (58.0%)</w:t>
            </w:r>
          </w:p>
        </w:tc>
      </w:tr>
      <w:tr w:rsidR="00C60EB9" w:rsidRPr="006D3D4B" w14:paraId="755D28D8" w14:textId="77777777" w:rsidTr="00903282">
        <w:trPr>
          <w:trHeight w:val="227"/>
        </w:trPr>
        <w:tc>
          <w:tcPr>
            <w:tcW w:w="4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00F4B" w14:textId="77777777" w:rsidR="00C60EB9" w:rsidRPr="006D3D4B" w:rsidRDefault="00C60EB9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3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784C4" w14:textId="77777777" w:rsidR="00C60EB9" w:rsidRPr="006D3D4B" w:rsidRDefault="00C60EB9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D3D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</w:tbl>
    <w:bookmarkEnd w:id="1"/>
    <w:p w14:paraId="2FF296D6" w14:textId="77777777" w:rsidR="006C7E7F" w:rsidRPr="003C7F71" w:rsidRDefault="006C7E7F" w:rsidP="006C7E7F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086AD6">
        <w:rPr>
          <w:rFonts w:ascii="Times New Roman" w:hAnsi="Times New Roman" w:cs="Times New Roman"/>
          <w:sz w:val="16"/>
          <w:szCs w:val="16"/>
        </w:rPr>
        <w:t xml:space="preserve">CEA: carcinoembryonic antigen; CA: cancer antigen; </w:t>
      </w:r>
      <w:proofErr w:type="spellStart"/>
      <w:r w:rsidRPr="00086AD6">
        <w:rPr>
          <w:rFonts w:ascii="Times New Roman" w:hAnsi="Times New Roman" w:cs="Times New Roman"/>
          <w:sz w:val="16"/>
          <w:szCs w:val="16"/>
        </w:rPr>
        <w:t>pMMR</w:t>
      </w:r>
      <w:proofErr w:type="spellEnd"/>
      <w:r w:rsidRPr="00086AD6">
        <w:rPr>
          <w:rFonts w:ascii="Times New Roman" w:hAnsi="Times New Roman" w:cs="Times New Roman"/>
          <w:sz w:val="16"/>
          <w:szCs w:val="16"/>
        </w:rPr>
        <w:t xml:space="preserve">: proficient mismatch repair; </w:t>
      </w:r>
      <w:proofErr w:type="spellStart"/>
      <w:r w:rsidRPr="00086AD6">
        <w:rPr>
          <w:rFonts w:ascii="Times New Roman" w:hAnsi="Times New Roman" w:cs="Times New Roman"/>
          <w:sz w:val="16"/>
          <w:szCs w:val="16"/>
        </w:rPr>
        <w:t>dMMR</w:t>
      </w:r>
      <w:proofErr w:type="spellEnd"/>
      <w:r w:rsidRPr="00086AD6">
        <w:rPr>
          <w:rFonts w:ascii="Times New Roman" w:hAnsi="Times New Roman" w:cs="Times New Roman"/>
          <w:sz w:val="16"/>
          <w:szCs w:val="16"/>
        </w:rPr>
        <w:t>: deficient mismatch repair; CPS: combined positive score.</w:t>
      </w:r>
    </w:p>
    <w:p w14:paraId="596F9E21" w14:textId="48EC0015" w:rsidR="006C7E7F" w:rsidRDefault="006C7E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14DC205" w14:textId="77777777" w:rsidR="00D81F0A" w:rsidRPr="00BD375B" w:rsidRDefault="00D81F0A" w:rsidP="00194ABC">
      <w:pPr>
        <w:pStyle w:val="Heading1"/>
      </w:pPr>
      <w:bookmarkStart w:id="2" w:name="_Hlk145257579"/>
      <w:bookmarkStart w:id="3" w:name="_Toc145926887"/>
      <w:r w:rsidRPr="00BD375B">
        <w:lastRenderedPageBreak/>
        <w:t xml:space="preserve">Supplementary Table 2. </w:t>
      </w:r>
      <w:bookmarkEnd w:id="2"/>
      <w:r w:rsidRPr="00BD375B">
        <w:t>Chemoimmunotherapy-related adverse events</w:t>
      </w:r>
      <w:bookmarkEnd w:id="3"/>
    </w:p>
    <w:tbl>
      <w:tblPr>
        <w:tblW w:w="7759" w:type="dxa"/>
        <w:tblLook w:val="04A0" w:firstRow="1" w:lastRow="0" w:firstColumn="1" w:lastColumn="0" w:noHBand="0" w:noVBand="1"/>
      </w:tblPr>
      <w:tblGrid>
        <w:gridCol w:w="2932"/>
        <w:gridCol w:w="1610"/>
        <w:gridCol w:w="1608"/>
        <w:gridCol w:w="1609"/>
      </w:tblGrid>
      <w:tr w:rsidR="00D81F0A" w:rsidRPr="00440EC7" w14:paraId="21AA3F22" w14:textId="77777777" w:rsidTr="00903282">
        <w:trPr>
          <w:trHeight w:val="350"/>
        </w:trPr>
        <w:tc>
          <w:tcPr>
            <w:tcW w:w="2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28B5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8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BA15E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tients (%)</w:t>
            </w:r>
          </w:p>
        </w:tc>
      </w:tr>
      <w:tr w:rsidR="00D81F0A" w:rsidRPr="00440EC7" w14:paraId="612EE2E2" w14:textId="77777777" w:rsidTr="00903282">
        <w:trPr>
          <w:trHeight w:val="350"/>
        </w:trPr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4C6BC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Adverse events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8DA70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e 1–2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C0BE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e 3–4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32DB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D81F0A" w:rsidRPr="00440EC7" w14:paraId="13A97799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2E472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440EC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eral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C47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54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7B17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29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FF63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83.6%)</w:t>
            </w:r>
          </w:p>
        </w:tc>
      </w:tr>
      <w:tr w:rsidR="00D81F0A" w:rsidRPr="00440EC7" w14:paraId="5C1338C7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DDB02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ucopenia/neutropen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BEEF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9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D2F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6.4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DD0F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25.5%)</w:t>
            </w:r>
          </w:p>
        </w:tc>
      </w:tr>
      <w:tr w:rsidR="00D81F0A" w:rsidRPr="00440EC7" w14:paraId="427B8158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0A33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emi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338D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23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6B7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40B1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27.3%)</w:t>
            </w:r>
          </w:p>
        </w:tc>
      </w:tr>
      <w:tr w:rsidR="00D81F0A" w:rsidRPr="00440EC7" w14:paraId="73B71BA7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EBE8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" w:name="_Hlk145257596"/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hrombocytopenia </w:t>
            </w:r>
            <w:bookmarkEnd w:id="4"/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DC13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7.3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B8F8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C381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0.9%)</w:t>
            </w:r>
          </w:p>
        </w:tc>
      </w:tr>
      <w:tr w:rsidR="00D81F0A" w:rsidRPr="00440EC7" w14:paraId="5AAB5082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D62B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evated ALT/AS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1D3E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3.6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365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9.1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BA9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12.7%)</w:t>
            </w:r>
          </w:p>
        </w:tc>
      </w:tr>
      <w:tr w:rsidR="00D81F0A" w:rsidRPr="00440EC7" w14:paraId="48CCEF0F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7B51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usea/vomiting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C871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14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4DD3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6906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 (20%)</w:t>
            </w:r>
          </w:p>
        </w:tc>
      </w:tr>
      <w:tr w:rsidR="00D81F0A" w:rsidRPr="00440EC7" w14:paraId="7D71F5DB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F128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neumonia/pneumoniti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7C25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97F2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E62D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5%)</w:t>
            </w:r>
          </w:p>
        </w:tc>
      </w:tr>
      <w:tr w:rsidR="00D81F0A" w:rsidRPr="00440EC7" w14:paraId="125A4CFE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C487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sh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D29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9.1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79F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94C7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9.1%)</w:t>
            </w:r>
          </w:p>
        </w:tc>
      </w:tr>
      <w:tr w:rsidR="00D81F0A" w:rsidRPr="00440EC7" w14:paraId="7B32295B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76AE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tigu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B2D9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8.2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0D2A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F866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8.2%)</w:t>
            </w:r>
          </w:p>
        </w:tc>
      </w:tr>
      <w:tr w:rsidR="00D81F0A" w:rsidRPr="00440EC7" w14:paraId="4D497EE7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9320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levated creatinin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1142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5%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FAA0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A50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5.5%)</w:t>
            </w:r>
          </w:p>
        </w:tc>
      </w:tr>
      <w:tr w:rsidR="00D81F0A" w:rsidRPr="00440EC7" w14:paraId="68305632" w14:textId="77777777" w:rsidTr="00903282">
        <w:trPr>
          <w:trHeight w:val="400"/>
        </w:trPr>
        <w:tc>
          <w:tcPr>
            <w:tcW w:w="2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963478" w14:textId="77777777" w:rsidR="00D81F0A" w:rsidRPr="00440EC7" w:rsidRDefault="00D81F0A" w:rsidP="009032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yroidism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8679D2F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hAnsi="Times New Roman" w:cs="Times New Roman"/>
                <w:sz w:val="20"/>
                <w:szCs w:val="20"/>
              </w:rPr>
              <w:t>7 (12.7%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A05F9C1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24B2753" w14:textId="77777777" w:rsidR="00D81F0A" w:rsidRPr="00440EC7" w:rsidRDefault="00D81F0A" w:rsidP="009032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40EC7">
              <w:rPr>
                <w:rFonts w:ascii="Times New Roman" w:hAnsi="Times New Roman" w:cs="Times New Roman"/>
                <w:sz w:val="20"/>
                <w:szCs w:val="20"/>
              </w:rPr>
              <w:t>7 (12.7%)</w:t>
            </w:r>
          </w:p>
        </w:tc>
      </w:tr>
    </w:tbl>
    <w:p w14:paraId="21679B1A" w14:textId="77777777" w:rsidR="00D81F0A" w:rsidRPr="00440EC7" w:rsidRDefault="00D81F0A" w:rsidP="00D81F0A">
      <w:pPr>
        <w:rPr>
          <w:rFonts w:ascii="Times New Roman" w:hAnsi="Times New Roman" w:cs="Times New Roman"/>
          <w:sz w:val="20"/>
          <w:szCs w:val="20"/>
        </w:rPr>
      </w:pPr>
      <w:r w:rsidRPr="00440EC7">
        <w:rPr>
          <w:rFonts w:ascii="Times New Roman" w:hAnsi="Times New Roman" w:cs="Times New Roman"/>
          <w:sz w:val="20"/>
          <w:szCs w:val="20"/>
        </w:rPr>
        <w:t>ALT: alanine aminotransferase, AST: aspartate aminotransferase</w:t>
      </w:r>
    </w:p>
    <w:p w14:paraId="71953806" w14:textId="01E25636" w:rsidR="00BE787C" w:rsidRPr="00BE1814" w:rsidRDefault="00BE787C" w:rsidP="004A562A">
      <w:pPr>
        <w:rPr>
          <w:rFonts w:ascii="Times New Roman" w:hAnsi="Times New Roman" w:cs="Times New Roman"/>
          <w:sz w:val="20"/>
          <w:szCs w:val="20"/>
        </w:rPr>
      </w:pPr>
    </w:p>
    <w:sectPr w:rsidR="00BE787C" w:rsidRPr="00BE181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E3F72" w14:textId="77777777" w:rsidR="00722E0B" w:rsidRDefault="00722E0B" w:rsidP="006C7E7F">
      <w:pPr>
        <w:spacing w:after="0" w:line="240" w:lineRule="auto"/>
      </w:pPr>
      <w:r>
        <w:separator/>
      </w:r>
    </w:p>
  </w:endnote>
  <w:endnote w:type="continuationSeparator" w:id="0">
    <w:p w14:paraId="55835BD0" w14:textId="77777777" w:rsidR="00722E0B" w:rsidRDefault="00722E0B" w:rsidP="006C7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419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34088" w14:textId="5FD7FC1C" w:rsidR="006C7E7F" w:rsidRDefault="006C7E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9F2CBB" w14:textId="77777777" w:rsidR="006C7E7F" w:rsidRDefault="006C7E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6FB8F" w14:textId="77777777" w:rsidR="00722E0B" w:rsidRDefault="00722E0B" w:rsidP="006C7E7F">
      <w:pPr>
        <w:spacing w:after="0" w:line="240" w:lineRule="auto"/>
      </w:pPr>
      <w:r>
        <w:separator/>
      </w:r>
    </w:p>
  </w:footnote>
  <w:footnote w:type="continuationSeparator" w:id="0">
    <w:p w14:paraId="1E8A1B48" w14:textId="77777777" w:rsidR="00722E0B" w:rsidRDefault="00722E0B" w:rsidP="006C7E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0F7"/>
    <w:rsid w:val="0017649A"/>
    <w:rsid w:val="00194ABC"/>
    <w:rsid w:val="002330B9"/>
    <w:rsid w:val="002B3B04"/>
    <w:rsid w:val="002D72CE"/>
    <w:rsid w:val="003A2FCC"/>
    <w:rsid w:val="003D06CC"/>
    <w:rsid w:val="0040754F"/>
    <w:rsid w:val="004356BF"/>
    <w:rsid w:val="00440EC7"/>
    <w:rsid w:val="004759C6"/>
    <w:rsid w:val="004A562A"/>
    <w:rsid w:val="00542946"/>
    <w:rsid w:val="005840F7"/>
    <w:rsid w:val="00585E4B"/>
    <w:rsid w:val="006A790E"/>
    <w:rsid w:val="006C7E7F"/>
    <w:rsid w:val="006D3D4B"/>
    <w:rsid w:val="00722E0B"/>
    <w:rsid w:val="00760094"/>
    <w:rsid w:val="007C088F"/>
    <w:rsid w:val="008228C2"/>
    <w:rsid w:val="008308A7"/>
    <w:rsid w:val="00854E32"/>
    <w:rsid w:val="00905D23"/>
    <w:rsid w:val="00967B06"/>
    <w:rsid w:val="00A965AD"/>
    <w:rsid w:val="00A96691"/>
    <w:rsid w:val="00AD1BDD"/>
    <w:rsid w:val="00B61107"/>
    <w:rsid w:val="00BE0F46"/>
    <w:rsid w:val="00BE1814"/>
    <w:rsid w:val="00BE787C"/>
    <w:rsid w:val="00C0193E"/>
    <w:rsid w:val="00C60EB9"/>
    <w:rsid w:val="00C80B3F"/>
    <w:rsid w:val="00C90865"/>
    <w:rsid w:val="00D2538D"/>
    <w:rsid w:val="00D81F0A"/>
    <w:rsid w:val="00DC1F27"/>
    <w:rsid w:val="00DC5096"/>
    <w:rsid w:val="00E025E1"/>
    <w:rsid w:val="00E90792"/>
    <w:rsid w:val="00E9086C"/>
    <w:rsid w:val="00EC26BD"/>
    <w:rsid w:val="00ED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E595B"/>
  <w15:chartTrackingRefBased/>
  <w15:docId w15:val="{EA387120-B5E6-4D80-AC2C-ED8D6731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ABC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E7F"/>
  </w:style>
  <w:style w:type="paragraph" w:styleId="Footer">
    <w:name w:val="footer"/>
    <w:basedOn w:val="Normal"/>
    <w:link w:val="FooterChar"/>
    <w:uiPriority w:val="99"/>
    <w:unhideWhenUsed/>
    <w:rsid w:val="006C7E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E7F"/>
  </w:style>
  <w:style w:type="character" w:customStyle="1" w:styleId="Heading1Char">
    <w:name w:val="Heading 1 Char"/>
    <w:basedOn w:val="DefaultParagraphFont"/>
    <w:link w:val="Heading1"/>
    <w:uiPriority w:val="9"/>
    <w:rsid w:val="00194ABC"/>
    <w:rPr>
      <w:rFonts w:ascii="Times New Roman" w:eastAsiaTheme="majorEastAsia" w:hAnsi="Times New Roman" w:cstheme="majorBidi"/>
      <w:b/>
      <w:sz w:val="20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C26BD"/>
    <w:pPr>
      <w:spacing w:before="240"/>
      <w:outlineLvl w:val="9"/>
    </w:pPr>
    <w:rPr>
      <w:rFonts w:asciiTheme="majorHAnsi" w:hAnsiTheme="majorHAnsi"/>
      <w:b w:val="0"/>
      <w:color w:val="2F5496" w:themeColor="accent1" w:themeShade="BF"/>
      <w:kern w:val="0"/>
      <w:sz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C26BD"/>
    <w:pPr>
      <w:spacing w:after="100"/>
    </w:pPr>
    <w:rPr>
      <w:rFonts w:ascii="Times New Roman" w:hAnsi="Times New Roman"/>
      <w:sz w:val="20"/>
    </w:rPr>
  </w:style>
  <w:style w:type="character" w:styleId="Hyperlink">
    <w:name w:val="Hyperlink"/>
    <w:basedOn w:val="DefaultParagraphFont"/>
    <w:uiPriority w:val="99"/>
    <w:unhideWhenUsed/>
    <w:rsid w:val="00EC26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1A6B8-0CAB-4344-8838-590C6C824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xuan Wang</dc:creator>
  <cp:keywords/>
  <dc:description/>
  <cp:lastModifiedBy>Chenxuan Wang</cp:lastModifiedBy>
  <cp:revision>5</cp:revision>
  <dcterms:created xsi:type="dcterms:W3CDTF">2023-11-13T16:02:00Z</dcterms:created>
  <dcterms:modified xsi:type="dcterms:W3CDTF">2023-12-20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9-20T01:05:2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e528fef5-679a-4a79-99ab-2eec2d6d5bd0</vt:lpwstr>
  </property>
  <property fmtid="{D5CDD505-2E9C-101B-9397-08002B2CF9AE}" pid="7" name="MSIP_Label_defa4170-0d19-0005-0004-bc88714345d2_ActionId">
    <vt:lpwstr>bda0de35-01c5-423c-8afd-001cc5ef6e90</vt:lpwstr>
  </property>
  <property fmtid="{D5CDD505-2E9C-101B-9397-08002B2CF9AE}" pid="8" name="MSIP_Label_defa4170-0d19-0005-0004-bc88714345d2_ContentBits">
    <vt:lpwstr>0</vt:lpwstr>
  </property>
</Properties>
</file>